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5DD" w:rsidRPr="0076263E" w:rsidRDefault="00A127FF" w:rsidP="0076263E">
      <w:pPr>
        <w:rPr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2 </w:t>
      </w:r>
      <w:r w:rsidR="008D55DD" w:rsidRPr="0076263E">
        <w:rPr>
          <w:rFonts w:ascii="Times New Roman" w:hAnsi="Times New Roman"/>
          <w:b/>
          <w:sz w:val="22"/>
          <w:szCs w:val="22"/>
        </w:rPr>
        <w:t>Table</w:t>
      </w:r>
      <w:bookmarkStart w:id="0" w:name="_GoBack"/>
      <w:bookmarkEnd w:id="0"/>
      <w:r w:rsidR="008D55DD" w:rsidRPr="0076263E">
        <w:rPr>
          <w:rFonts w:ascii="Times New Roman" w:hAnsi="Times New Roman"/>
          <w:sz w:val="22"/>
          <w:szCs w:val="22"/>
        </w:rPr>
        <w:t>. Unique proteins identified in each spot from 2DE of nickel isolated samples from two sea urchins</w:t>
      </w:r>
    </w:p>
    <w:tbl>
      <w:tblPr>
        <w:tblW w:w="11801" w:type="dxa"/>
        <w:tblInd w:w="97" w:type="dxa"/>
        <w:tblLayout w:type="fixed"/>
        <w:tblLook w:val="0000" w:firstRow="0" w:lastRow="0" w:firstColumn="0" w:lastColumn="0" w:noHBand="0" w:noVBand="0"/>
      </w:tblPr>
      <w:tblGrid>
        <w:gridCol w:w="1451"/>
        <w:gridCol w:w="1530"/>
        <w:gridCol w:w="1170"/>
        <w:gridCol w:w="4860"/>
        <w:gridCol w:w="720"/>
        <w:gridCol w:w="2070"/>
      </w:tblGrid>
      <w:tr w:rsidR="00136EA4" w:rsidRPr="00136EA4" w:rsidTr="00F00FB0">
        <w:trPr>
          <w:trHeight w:val="431"/>
        </w:trPr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Spot number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48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 xml:space="preserve">Matches to the </w:t>
            </w:r>
            <w:r w:rsidRPr="00136EA4">
              <w:rPr>
                <w:rFonts w:ascii="Times New Roman" w:hAnsi="Times New Roman"/>
                <w:b/>
                <w:i/>
                <w:sz w:val="20"/>
                <w:szCs w:val="20"/>
              </w:rPr>
              <w:t>S. purpuratus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 xml:space="preserve"> protein database</w:t>
            </w:r>
            <w:r w:rsidRPr="00136EA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Sequential amino acids with ≤1 intervening amino acid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36EA4" w:rsidRPr="00136EA4" w:rsidTr="00F00FB0">
        <w:trPr>
          <w:trHeight w:val="368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Animal 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Animal 9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B97D21" w:rsidP="00B97D21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is, Asp, Gly Lys Ser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   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Immune Respon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, 9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842167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Sp185/3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, 9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6704631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p185/333 </w:t>
            </w:r>
            <w:r w:rsidRPr="00136EA4">
              <w:rPr>
                <w:rFonts w:ascii="Times New Roman" w:hAnsi="Times New Roman"/>
                <w:i/>
                <w:sz w:val="20"/>
                <w:szCs w:val="20"/>
              </w:rPr>
              <w:t xml:space="preserve">E2 </w:t>
            </w: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ta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84214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Sp185/333, parti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842168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p185/333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-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569991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85/3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, 6-11, 13-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-5, 7-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102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complement component C3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8, 9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7146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omplement C3, parti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9, 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8781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complement C3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, 2, 8, 9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1965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omplement C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9, 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9973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obra venom fact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-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, 10, 11, 13, 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8309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omplement C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329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complement C2 (low quality protein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, 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82540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omplement related-long precurs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-11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-5, 8-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6123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00FB0">
              <w:rPr>
                <w:rFonts w:ascii="Symbol" w:hAnsi="Symbol"/>
                <w:sz w:val="20"/>
                <w:szCs w:val="20"/>
              </w:rPr>
              <w:t></w:t>
            </w:r>
            <w:r w:rsidRPr="00136EA4">
              <w:rPr>
                <w:rFonts w:ascii="Times New Roman" w:hAnsi="Times New Roman"/>
                <w:sz w:val="20"/>
                <w:szCs w:val="20"/>
              </w:rPr>
              <w:t>-2-macroglobul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8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094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cavenger receptor cysteine-rich protein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095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cavenger receptor cysteine-rich protein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838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oluble scavenger receptor cysteine-rich domain-containing protein SSC5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115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cavenger receptor cysteine-rich protein type 12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116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cavenger receptor cysteine-rich protein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9, 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8443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8045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-lik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, 9, 11, 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2008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-like </w:t>
            </w:r>
          </w:p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(low quality protein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4577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7999576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deleted in malignant brain tumors 1 protein-li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, 5, 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7999126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6233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6240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deleted in malignant brain tumors 1 protein, parti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1874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ushi, von Willebrand factor type A, EGF and pentraxin domain-containing protein 1 isoform X4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7133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ushi, von Willebrand factor type A, EGF and pentraxin domain-containing protein 1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-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3, 7, 9-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095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DD104 prote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Clott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-10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123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massin precurs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86010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amassin 4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1638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noel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2135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oagulation factor X, parti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,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7860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coagulation factor X, parti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5348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coagulation factor XIII B cha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, 10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201067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rylsulfata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, 9, 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8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5456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rylsulfatase isoform X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                                        Ion bind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7, 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5, 7-12, 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5240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melanotransferr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-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3, 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112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major yolk protein precurs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2078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hephaestin-like prote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3972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calumenin-B-lik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 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ER or Golgi localiz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093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alreticulin precurs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755104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ER calcistorin precurso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8083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3453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elenium-binding protein 1-A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 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MS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2136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low-density lipoprotein receptor-related protein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9-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2966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low-density lipoprotein receptor-related protein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508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CO-spond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926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mucin-2 (low quality protei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9261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mucin-5B-lik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470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neural-cadher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5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0463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steroidogenic acute regulatory protein, mitochondrial-li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7999420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serine protease 27-li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7998914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protein ADP-ribosylarginine hydrolase-like isoform X2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7999258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rab GDP dissociation inhibitor alpha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4575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alkaline phosphatase, tissue-nonspecific isozym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690926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TP synthase beta subunit, parti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Cytoskele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-4, 6-10, 11, 13-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-5, 7, 8, 10, 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2656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cytoskeletal actin II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1-3, 5, 7, 11, </w:t>
            </w:r>
            <w:r w:rsidRPr="00136EA4">
              <w:rPr>
                <w:rFonts w:ascii="Times New Roman" w:hAnsi="Times New Roman"/>
                <w:sz w:val="20"/>
                <w:szCs w:val="20"/>
              </w:rPr>
              <w:lastRenderedPageBreak/>
              <w:t>13-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2, 3, 5, 8, 10, </w:t>
            </w:r>
            <w:r w:rsidRPr="00136EA4">
              <w:rPr>
                <w:rFonts w:ascii="Times New Roman" w:hAnsi="Times New Roman"/>
                <w:sz w:val="20"/>
                <w:szCs w:val="20"/>
              </w:rPr>
              <w:lastRenderedPageBreak/>
              <w:t>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lastRenderedPageBreak/>
              <w:t>11591802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actin-15B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lastRenderedPageBreak/>
              <w:t>2-4, 13, 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4, 5, 8, 10, 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4109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actin, cytoskeletal 3B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6143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ctin 2 prote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200650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ctin-5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574662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actin, cytoplasm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-3, 13-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, 2, 5-8, 10, 11, 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7832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muscle actin isoform X1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6638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gelsolin-like protein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,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,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589143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gelsolin-like protein 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, 6, 14, 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3752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fasc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3584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plastin-2-like, parti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4622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tropomyosin isoform X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3, 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572546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short-chain collagen C4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217150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tubulin alpha-1 chai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,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3675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tubulin alpha-1 chain isoform X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-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-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4956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tubulin beta chain isoform X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9A257A" w:rsidRPr="00136EA4" w:rsidTr="00F00FB0">
        <w:trPr>
          <w:trHeight w:val="144"/>
        </w:trPr>
        <w:tc>
          <w:tcPr>
            <w:tcW w:w="90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 </w:t>
            </w:r>
            <w:r w:rsidRPr="00136EA4">
              <w:rPr>
                <w:rFonts w:ascii="Times New Roman" w:hAnsi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57A" w:rsidRPr="00136EA4" w:rsidRDefault="009A257A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6438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uncharacterized protein LOC584567 isoform X2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865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uncharacterized protein LOC105442755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, 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7569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uncharacterized protein LOC100894028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2996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uncharacterized protein LOC1054393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6708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uncharacterized protein LOC1008926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2, 3, 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567314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uncharacterized protein LOC5818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15923317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uncharacterized protein LOC5775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6, 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-10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6763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uncharacterized protein LOC1008932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5, 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00467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uncharacterized protein LOC5853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39035639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uncharacterized protein LOC754270 isoform X2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136EA4" w:rsidRPr="00136EA4" w:rsidTr="00F00FB0">
        <w:trPr>
          <w:trHeight w:val="14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>78016223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6EA4" w:rsidRPr="00136EA4" w:rsidRDefault="00136EA4" w:rsidP="00136EA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sz w:val="20"/>
                <w:szCs w:val="20"/>
              </w:rPr>
              <w:t xml:space="preserve">uncharacterized protein LOC753895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36EA4" w:rsidRPr="00136EA4" w:rsidRDefault="00136EA4" w:rsidP="00136E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6EA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F31E4C" w:rsidRPr="00F31E4C" w:rsidRDefault="00F31E4C" w:rsidP="009E4A37">
      <w:pPr>
        <w:spacing w:after="0"/>
        <w:rPr>
          <w:rFonts w:ascii="Times New Roman" w:hAnsi="Times New Roman"/>
          <w:sz w:val="16"/>
          <w:szCs w:val="16"/>
          <w:vertAlign w:val="superscript"/>
        </w:rPr>
      </w:pPr>
    </w:p>
    <w:p w:rsidR="008D55DD" w:rsidRDefault="009E4A37" w:rsidP="009E4A37">
      <w:pPr>
        <w:spacing w:after="0"/>
        <w:rPr>
          <w:rFonts w:ascii="Times New Roman" w:hAnsi="Times New Roman"/>
        </w:rPr>
      </w:pPr>
      <w:r w:rsidRPr="00C317BA">
        <w:rPr>
          <w:rFonts w:ascii="Times New Roman" w:hAnsi="Times New Roman"/>
          <w:vertAlign w:val="superscript"/>
        </w:rPr>
        <w:t>1</w:t>
      </w:r>
      <w:r w:rsidRPr="00C317BA">
        <w:rPr>
          <w:rFonts w:ascii="Times New Roman" w:hAnsi="Times New Roman"/>
        </w:rPr>
        <w:t xml:space="preserve">Searches were conducted against the NCBI protein database for </w:t>
      </w:r>
      <w:r w:rsidRPr="00C317BA">
        <w:rPr>
          <w:rFonts w:ascii="Times New Roman" w:hAnsi="Times New Roman"/>
          <w:i/>
        </w:rPr>
        <w:t>Strongylocentrotus purpuratus</w:t>
      </w:r>
      <w:r w:rsidRPr="00C317BA">
        <w:rPr>
          <w:rFonts w:ascii="Times New Roman" w:hAnsi="Times New Roman"/>
        </w:rPr>
        <w:t xml:space="preserve"> containing </w:t>
      </w:r>
      <w:r w:rsidR="00BE68EB">
        <w:rPr>
          <w:rFonts w:ascii="Times New Roman" w:hAnsi="Times New Roman"/>
        </w:rPr>
        <w:t>3</w:t>
      </w:r>
      <w:r w:rsidR="00BE68EB" w:rsidRPr="00C317BA">
        <w:rPr>
          <w:rFonts w:ascii="Times New Roman" w:hAnsi="Times New Roman"/>
        </w:rPr>
        <w:t>8</w:t>
      </w:r>
      <w:r w:rsidRPr="00C317BA">
        <w:rPr>
          <w:rFonts w:ascii="Times New Roman" w:hAnsi="Times New Roman"/>
        </w:rPr>
        <w:t>,417 entrie</w:t>
      </w:r>
      <w:r w:rsidR="00340736" w:rsidRPr="00C317BA">
        <w:rPr>
          <w:rFonts w:ascii="Times New Roman" w:hAnsi="Times New Roman"/>
        </w:rPr>
        <w:t>s</w:t>
      </w:r>
      <w:r w:rsidRPr="00C317BA">
        <w:rPr>
          <w:rFonts w:ascii="Times New Roman" w:hAnsi="Times New Roman"/>
        </w:rPr>
        <w:t xml:space="preserve">, as of </w:t>
      </w:r>
      <w:r w:rsidR="009A257A">
        <w:rPr>
          <w:rFonts w:ascii="Times New Roman" w:hAnsi="Times New Roman"/>
        </w:rPr>
        <w:t>May</w:t>
      </w:r>
      <w:r w:rsidRPr="00C317BA">
        <w:rPr>
          <w:rFonts w:ascii="Times New Roman" w:hAnsi="Times New Roman"/>
        </w:rPr>
        <w:t xml:space="preserve"> 2015, using Proteome Discoverer </w:t>
      </w:r>
      <w:r w:rsidR="0056652F">
        <w:rPr>
          <w:rFonts w:ascii="Times New Roman" w:hAnsi="Times New Roman"/>
        </w:rPr>
        <w:t xml:space="preserve">Percolator </w:t>
      </w:r>
      <w:r w:rsidRPr="00C317BA">
        <w:rPr>
          <w:rFonts w:ascii="Times New Roman" w:hAnsi="Times New Roman"/>
        </w:rPr>
        <w:t>software (</w:t>
      </w:r>
      <w:r w:rsidR="00456B6D">
        <w:rPr>
          <w:rFonts w:ascii="Times New Roman" w:hAnsi="Times New Roman"/>
        </w:rPr>
        <w:t>24, 25</w:t>
      </w:r>
      <w:r w:rsidR="00340736" w:rsidRPr="00C317BA">
        <w:rPr>
          <w:rFonts w:ascii="Times New Roman" w:hAnsi="Times New Roman"/>
        </w:rPr>
        <w:t>)</w:t>
      </w:r>
      <w:r w:rsidRPr="00C317BA">
        <w:rPr>
          <w:rFonts w:ascii="Times New Roman" w:hAnsi="Times New Roman"/>
        </w:rPr>
        <w:t>.</w:t>
      </w:r>
      <w:r w:rsidR="002E230B" w:rsidRPr="00C317BA">
        <w:rPr>
          <w:rFonts w:ascii="Times New Roman" w:hAnsi="Times New Roman"/>
        </w:rPr>
        <w:t xml:space="preserve">  Note that the same protein is often represented redundantly in the datab</w:t>
      </w:r>
      <w:r w:rsidR="0076263E">
        <w:rPr>
          <w:rFonts w:ascii="Times New Roman" w:hAnsi="Times New Roman"/>
        </w:rPr>
        <w:t>a</w:t>
      </w:r>
      <w:r w:rsidR="002E230B" w:rsidRPr="00C317BA">
        <w:rPr>
          <w:rFonts w:ascii="Times New Roman" w:hAnsi="Times New Roman"/>
        </w:rPr>
        <w:t>se.</w:t>
      </w:r>
      <w:r w:rsidR="0056652F">
        <w:rPr>
          <w:rFonts w:ascii="Times New Roman" w:hAnsi="Times New Roman"/>
        </w:rPr>
        <w:t xml:space="preserve">  For the complete data set generated from Percolator, see S3 Table.</w:t>
      </w:r>
    </w:p>
    <w:p w:rsidR="00136EA4" w:rsidRPr="00136EA4" w:rsidRDefault="00136EA4" w:rsidP="009E4A37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="00900F7C">
        <w:rPr>
          <w:rFonts w:ascii="Times New Roman" w:hAnsi="Times New Roman"/>
        </w:rPr>
        <w:t xml:space="preserve">Fuzzpro (EMBOS) was used to search for amino acid patterns from </w:t>
      </w:r>
      <w:r w:rsidR="00B97D21">
        <w:rPr>
          <w:rFonts w:ascii="Times New Roman" w:hAnsi="Times New Roman"/>
        </w:rPr>
        <w:t>FAST</w:t>
      </w:r>
      <w:r w:rsidR="00900F7C">
        <w:rPr>
          <w:rFonts w:ascii="Times New Roman" w:hAnsi="Times New Roman"/>
        </w:rPr>
        <w:t>A protein sequences.</w:t>
      </w:r>
    </w:p>
    <w:sectPr w:rsidR="00136EA4" w:rsidRPr="00136EA4" w:rsidSect="009A25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9C5" w:rsidRDefault="00CC39C5" w:rsidP="008D55DD">
      <w:pPr>
        <w:spacing w:after="0"/>
      </w:pPr>
      <w:r>
        <w:separator/>
      </w:r>
    </w:p>
  </w:endnote>
  <w:endnote w:type="continuationSeparator" w:id="0">
    <w:p w:rsidR="00CC39C5" w:rsidRDefault="00CC39C5" w:rsidP="008D55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9C5" w:rsidRDefault="00CC39C5" w:rsidP="008D55DD">
      <w:pPr>
        <w:spacing w:after="0"/>
      </w:pPr>
      <w:r>
        <w:separator/>
      </w:r>
    </w:p>
  </w:footnote>
  <w:footnote w:type="continuationSeparator" w:id="0">
    <w:p w:rsidR="00CC39C5" w:rsidRDefault="00CC39C5" w:rsidP="008D55D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5DD"/>
    <w:rsid w:val="00063488"/>
    <w:rsid w:val="0006386C"/>
    <w:rsid w:val="000849E6"/>
    <w:rsid w:val="00087FF1"/>
    <w:rsid w:val="000A2696"/>
    <w:rsid w:val="0011393E"/>
    <w:rsid w:val="0012641D"/>
    <w:rsid w:val="00136EA4"/>
    <w:rsid w:val="001572E6"/>
    <w:rsid w:val="00194D5F"/>
    <w:rsid w:val="001B23E8"/>
    <w:rsid w:val="001F6F94"/>
    <w:rsid w:val="00235DBE"/>
    <w:rsid w:val="00274188"/>
    <w:rsid w:val="002D48A1"/>
    <w:rsid w:val="002E230B"/>
    <w:rsid w:val="002F10FB"/>
    <w:rsid w:val="00314B79"/>
    <w:rsid w:val="00340736"/>
    <w:rsid w:val="003853ED"/>
    <w:rsid w:val="00386A27"/>
    <w:rsid w:val="003B3530"/>
    <w:rsid w:val="003D3959"/>
    <w:rsid w:val="00447622"/>
    <w:rsid w:val="00456B6D"/>
    <w:rsid w:val="00457D01"/>
    <w:rsid w:val="00465F68"/>
    <w:rsid w:val="004E2689"/>
    <w:rsid w:val="00501403"/>
    <w:rsid w:val="005503E4"/>
    <w:rsid w:val="00553C96"/>
    <w:rsid w:val="00556592"/>
    <w:rsid w:val="0056652F"/>
    <w:rsid w:val="005B1096"/>
    <w:rsid w:val="005F18F5"/>
    <w:rsid w:val="005F2B62"/>
    <w:rsid w:val="00614339"/>
    <w:rsid w:val="00690883"/>
    <w:rsid w:val="006C3BAE"/>
    <w:rsid w:val="006E5028"/>
    <w:rsid w:val="00713DF0"/>
    <w:rsid w:val="0076263E"/>
    <w:rsid w:val="008072C1"/>
    <w:rsid w:val="0084616B"/>
    <w:rsid w:val="00863365"/>
    <w:rsid w:val="0089447F"/>
    <w:rsid w:val="008B4838"/>
    <w:rsid w:val="008C75E6"/>
    <w:rsid w:val="008D55DD"/>
    <w:rsid w:val="008D6CE9"/>
    <w:rsid w:val="008E5E4B"/>
    <w:rsid w:val="00900F7C"/>
    <w:rsid w:val="00902A73"/>
    <w:rsid w:val="00912903"/>
    <w:rsid w:val="00913904"/>
    <w:rsid w:val="009944FA"/>
    <w:rsid w:val="009A257A"/>
    <w:rsid w:val="009E4A37"/>
    <w:rsid w:val="009F68F5"/>
    <w:rsid w:val="00A02CD8"/>
    <w:rsid w:val="00A03C52"/>
    <w:rsid w:val="00A127FF"/>
    <w:rsid w:val="00A76029"/>
    <w:rsid w:val="00AC7D15"/>
    <w:rsid w:val="00B00DF8"/>
    <w:rsid w:val="00B07502"/>
    <w:rsid w:val="00B53B66"/>
    <w:rsid w:val="00B64BE2"/>
    <w:rsid w:val="00B73B0B"/>
    <w:rsid w:val="00B772FE"/>
    <w:rsid w:val="00B83FB2"/>
    <w:rsid w:val="00B97D21"/>
    <w:rsid w:val="00BA2763"/>
    <w:rsid w:val="00BE68EB"/>
    <w:rsid w:val="00C317BA"/>
    <w:rsid w:val="00C40A76"/>
    <w:rsid w:val="00C44A1E"/>
    <w:rsid w:val="00C46C34"/>
    <w:rsid w:val="00C94B7E"/>
    <w:rsid w:val="00CC39C5"/>
    <w:rsid w:val="00CE79ED"/>
    <w:rsid w:val="00D7161F"/>
    <w:rsid w:val="00D831BE"/>
    <w:rsid w:val="00DD71AF"/>
    <w:rsid w:val="00E244E0"/>
    <w:rsid w:val="00E42FD2"/>
    <w:rsid w:val="00E73D34"/>
    <w:rsid w:val="00EA1595"/>
    <w:rsid w:val="00EB0430"/>
    <w:rsid w:val="00F00FB0"/>
    <w:rsid w:val="00F25E9A"/>
    <w:rsid w:val="00F31E4C"/>
    <w:rsid w:val="00F332AC"/>
    <w:rsid w:val="00F81201"/>
    <w:rsid w:val="00F81BC3"/>
    <w:rsid w:val="00FA374F"/>
    <w:rsid w:val="00FC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5DD"/>
    <w:pPr>
      <w:spacing w:after="200"/>
    </w:pPr>
    <w:rPr>
      <w:rFonts w:ascii="Cambria" w:eastAsia="Cambria" w:hAnsi="Cambr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rsid w:val="008D55DD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D55DD"/>
    <w:pPr>
      <w:spacing w:after="0"/>
    </w:pPr>
    <w:rPr>
      <w:szCs w:val="22"/>
    </w:rPr>
  </w:style>
  <w:style w:type="character" w:customStyle="1" w:styleId="FootnoteTextChar1">
    <w:name w:val="Footnote Text Char1"/>
    <w:basedOn w:val="DefaultParagraphFont"/>
    <w:uiPriority w:val="99"/>
    <w:semiHidden/>
    <w:rsid w:val="008D55DD"/>
    <w:rPr>
      <w:rFonts w:ascii="Cambria" w:eastAsia="Cambria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8D55D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30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30B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6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5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52F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2F"/>
    <w:rPr>
      <w:rFonts w:ascii="Cambria" w:eastAsia="Cambria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5DD"/>
    <w:pPr>
      <w:spacing w:after="200"/>
    </w:pPr>
    <w:rPr>
      <w:rFonts w:ascii="Cambria" w:eastAsia="Cambria" w:hAnsi="Cambr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rsid w:val="008D55DD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D55DD"/>
    <w:pPr>
      <w:spacing w:after="0"/>
    </w:pPr>
    <w:rPr>
      <w:szCs w:val="22"/>
    </w:rPr>
  </w:style>
  <w:style w:type="character" w:customStyle="1" w:styleId="FootnoteTextChar1">
    <w:name w:val="Footnote Text Char1"/>
    <w:basedOn w:val="DefaultParagraphFont"/>
    <w:uiPriority w:val="99"/>
    <w:semiHidden/>
    <w:rsid w:val="008D55DD"/>
    <w:rPr>
      <w:rFonts w:ascii="Cambria" w:eastAsia="Cambria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8D55D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30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30B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6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5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52F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2F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1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3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6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George Washington University</dc:creator>
  <cp:lastModifiedBy>Courtney Smith</cp:lastModifiedBy>
  <cp:revision>3</cp:revision>
  <cp:lastPrinted>2015-06-01T14:35:00Z</cp:lastPrinted>
  <dcterms:created xsi:type="dcterms:W3CDTF">2015-08-07T14:55:00Z</dcterms:created>
  <dcterms:modified xsi:type="dcterms:W3CDTF">2015-08-07T14:55:00Z</dcterms:modified>
</cp:coreProperties>
</file>